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t>Table S1. AJCC 6th Edition TNM Staging System for Pancreatic Cancer.</w:t>
      </w:r>
    </w:p>
    <w:tbl>
      <w:tblPr>
        <w:tblW w:w="85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1349"/>
        <w:gridCol w:w="1198"/>
        <w:gridCol w:w="891"/>
        <w:gridCol w:w="3422"/>
      </w:tblGrid>
      <w:tr>
        <w:trPr>
          <w:trHeight w:val="516" w:hRule="atLeast"/>
        </w:trPr>
        <w:tc>
          <w:tcPr>
            <w:tcW w:w="857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rFonts w:eastAsia="AdvP9349;Arial Unicode MS"/>
                <w:b/>
                <w:color w:val="241F20"/>
                <w:kern w:val="0"/>
                <w:sz w:val="18"/>
                <w:szCs w:val="18"/>
              </w:rPr>
              <w:t>Definitions of TNM</w:t>
            </w:r>
          </w:p>
        </w:tc>
      </w:tr>
      <w:tr>
        <w:trPr>
          <w:trHeight w:val="494" w:hRule="atLeast"/>
        </w:trPr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TX</w:t>
            </w:r>
          </w:p>
        </w:tc>
        <w:tc>
          <w:tcPr>
            <w:tcW w:w="686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Primary tumor cannot be assessed</w:t>
            </w:r>
          </w:p>
        </w:tc>
      </w:tr>
      <w:tr>
        <w:trPr>
          <w:trHeight w:val="516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T0</w:t>
            </w:r>
          </w:p>
        </w:tc>
        <w:tc>
          <w:tcPr>
            <w:tcW w:w="6860" w:type="dxa"/>
            <w:gridSpan w:val="4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No evidence of primary tumory</w:t>
            </w:r>
          </w:p>
        </w:tc>
      </w:tr>
      <w:tr>
        <w:trPr>
          <w:trHeight w:val="516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Tis</w:t>
            </w:r>
          </w:p>
        </w:tc>
        <w:tc>
          <w:tcPr>
            <w:tcW w:w="6860" w:type="dxa"/>
            <w:gridSpan w:val="4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Carcinoma in situ</w:t>
            </w:r>
          </w:p>
        </w:tc>
      </w:tr>
      <w:tr>
        <w:trPr>
          <w:trHeight w:val="494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T1</w:t>
            </w:r>
          </w:p>
        </w:tc>
        <w:tc>
          <w:tcPr>
            <w:tcW w:w="6860" w:type="dxa"/>
            <w:gridSpan w:val="4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Tumor limited to the pancreas, 2 cm or less in greatest diameter</w:t>
            </w:r>
          </w:p>
        </w:tc>
      </w:tr>
      <w:tr>
        <w:trPr>
          <w:trHeight w:val="516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T2</w:t>
            </w:r>
          </w:p>
        </w:tc>
        <w:tc>
          <w:tcPr>
            <w:tcW w:w="6860" w:type="dxa"/>
            <w:gridSpan w:val="4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Tumor limited to the pancreas, greater than 2 cm in greatest diameter</w:t>
            </w:r>
          </w:p>
        </w:tc>
      </w:tr>
      <w:tr>
        <w:trPr>
          <w:trHeight w:val="516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rFonts w:eastAsia="AdvP932A;Arial Unicode MS"/>
                <w:b/>
                <w:color w:val="241F20"/>
                <w:kern w:val="0"/>
                <w:sz w:val="18"/>
                <w:szCs w:val="18"/>
              </w:rPr>
              <w:t>T3*</w:t>
            </w:r>
          </w:p>
        </w:tc>
        <w:tc>
          <w:tcPr>
            <w:tcW w:w="6860" w:type="dxa"/>
            <w:gridSpan w:val="4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Tumor extends beyond pancreas but no involvement of celiac axis or superior mestenteric artery</w:t>
            </w:r>
          </w:p>
        </w:tc>
      </w:tr>
      <w:tr>
        <w:trPr>
          <w:trHeight w:val="516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T4</w:t>
            </w:r>
          </w:p>
        </w:tc>
        <w:tc>
          <w:tcPr>
            <w:tcW w:w="6860" w:type="dxa"/>
            <w:gridSpan w:val="4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Tumor involves the celiac axis or the superior mestenteric artery (unresectable)</w:t>
            </w:r>
          </w:p>
        </w:tc>
      </w:tr>
      <w:tr>
        <w:trPr>
          <w:trHeight w:val="494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NX</w:t>
            </w:r>
          </w:p>
        </w:tc>
        <w:tc>
          <w:tcPr>
            <w:tcW w:w="6860" w:type="dxa"/>
            <w:gridSpan w:val="4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Regional nodes cannot be assessed</w:t>
            </w:r>
          </w:p>
        </w:tc>
      </w:tr>
      <w:tr>
        <w:trPr>
          <w:trHeight w:val="516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N0</w:t>
            </w:r>
          </w:p>
        </w:tc>
        <w:tc>
          <w:tcPr>
            <w:tcW w:w="6860" w:type="dxa"/>
            <w:gridSpan w:val="4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No regional lymph node metastasis</w:t>
            </w:r>
          </w:p>
        </w:tc>
      </w:tr>
      <w:tr>
        <w:trPr>
          <w:trHeight w:val="516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N1</w:t>
            </w:r>
          </w:p>
        </w:tc>
        <w:tc>
          <w:tcPr>
            <w:tcW w:w="6860" w:type="dxa"/>
            <w:gridSpan w:val="4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Regional lymph node metastasis</w:t>
            </w:r>
          </w:p>
        </w:tc>
      </w:tr>
      <w:tr>
        <w:trPr>
          <w:trHeight w:val="494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MX</w:t>
            </w:r>
          </w:p>
        </w:tc>
        <w:tc>
          <w:tcPr>
            <w:tcW w:w="6860" w:type="dxa"/>
            <w:gridSpan w:val="4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Distant metastasis cannot be assessed</w:t>
            </w:r>
          </w:p>
        </w:tc>
      </w:tr>
      <w:tr>
        <w:trPr>
          <w:trHeight w:val="516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M0</w:t>
            </w:r>
          </w:p>
        </w:tc>
        <w:tc>
          <w:tcPr>
            <w:tcW w:w="6860" w:type="dxa"/>
            <w:gridSpan w:val="4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No distantant metastasis</w:t>
            </w:r>
          </w:p>
        </w:tc>
      </w:tr>
      <w:tr>
        <w:trPr>
          <w:trHeight w:val="516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M1</w:t>
            </w:r>
          </w:p>
        </w:tc>
        <w:tc>
          <w:tcPr>
            <w:tcW w:w="6860" w:type="dxa"/>
            <w:gridSpan w:val="4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Distant metastasis</w:t>
            </w:r>
          </w:p>
        </w:tc>
      </w:tr>
      <w:tr>
        <w:trPr>
          <w:trHeight w:val="494" w:hRule="atLeast"/>
        </w:trPr>
        <w:tc>
          <w:tcPr>
            <w:tcW w:w="8574" w:type="dxa"/>
            <w:gridSpan w:val="5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Stage grouping</w:t>
            </w:r>
          </w:p>
        </w:tc>
      </w:tr>
      <w:tr>
        <w:trPr>
          <w:trHeight w:val="516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Stage 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Ti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N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M0</w:t>
            </w:r>
          </w:p>
        </w:tc>
        <w:tc>
          <w:tcPr>
            <w:tcW w:w="34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P932A;Arial Unicode MS"/>
                <w:color w:val="241F20"/>
                <w:kern w:val="0"/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Localized within pancreas</w:t>
            </w:r>
          </w:p>
          <w:p>
            <w:pPr>
              <w:pStyle w:val="Normal"/>
              <w:spacing w:lineRule="auto" w:line="360"/>
              <w:rPr>
                <w:rFonts w:eastAsia="AdvP932A;Arial Unicode MS"/>
                <w:color w:val="241F20"/>
                <w:kern w:val="0"/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</w:r>
          </w:p>
        </w:tc>
      </w:tr>
      <w:tr>
        <w:trPr>
          <w:trHeight w:val="516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Stage IA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T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N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M0</w:t>
            </w:r>
          </w:p>
        </w:tc>
        <w:tc>
          <w:tcPr>
            <w:tcW w:w="342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Localized within pancreas</w:t>
            </w:r>
          </w:p>
        </w:tc>
      </w:tr>
      <w:tr>
        <w:trPr>
          <w:trHeight w:val="516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Stage IB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T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N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M0</w:t>
            </w:r>
          </w:p>
        </w:tc>
        <w:tc>
          <w:tcPr>
            <w:tcW w:w="342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Localized within pancreas</w:t>
            </w:r>
          </w:p>
        </w:tc>
      </w:tr>
      <w:tr>
        <w:trPr>
          <w:trHeight w:val="494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T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N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M0</w:t>
            </w:r>
          </w:p>
        </w:tc>
        <w:tc>
          <w:tcPr>
            <w:tcW w:w="342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Locally invasive, resectable</w:t>
            </w:r>
          </w:p>
        </w:tc>
      </w:tr>
      <w:tr>
        <w:trPr>
          <w:trHeight w:val="516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rFonts w:eastAsia="AdvP932A;Arial Unicode MS"/>
                <w:b/>
                <w:color w:val="241F20"/>
                <w:kern w:val="0"/>
                <w:sz w:val="18"/>
                <w:szCs w:val="18"/>
              </w:rPr>
              <w:t>Stage IIB*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T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N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M0</w:t>
            </w:r>
          </w:p>
        </w:tc>
        <w:tc>
          <w:tcPr>
            <w:tcW w:w="342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Locally invasive, resectable</w:t>
            </w:r>
          </w:p>
        </w:tc>
      </w:tr>
      <w:tr>
        <w:trPr>
          <w:trHeight w:val="516" w:hRule="atLeast"/>
        </w:trPr>
        <w:tc>
          <w:tcPr>
            <w:tcW w:w="17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P932A;Arial Unicode MS"/>
                <w:color w:val="241F20"/>
                <w:kern w:val="0"/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T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N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M0</w:t>
            </w:r>
          </w:p>
        </w:tc>
        <w:tc>
          <w:tcPr>
            <w:tcW w:w="342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Locally invasive, resectable</w:t>
            </w:r>
          </w:p>
        </w:tc>
      </w:tr>
      <w:tr>
        <w:trPr>
          <w:trHeight w:val="516" w:hRule="atLeast"/>
        </w:trPr>
        <w:tc>
          <w:tcPr>
            <w:tcW w:w="17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P932A;Arial Unicode MS"/>
                <w:color w:val="241F20"/>
                <w:kern w:val="0"/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T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N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M0</w:t>
            </w:r>
          </w:p>
        </w:tc>
        <w:tc>
          <w:tcPr>
            <w:tcW w:w="342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Locally invasive, resectable</w:t>
            </w:r>
          </w:p>
        </w:tc>
      </w:tr>
      <w:tr>
        <w:trPr>
          <w:trHeight w:val="516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T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Any N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M0</w:t>
            </w:r>
          </w:p>
        </w:tc>
        <w:tc>
          <w:tcPr>
            <w:tcW w:w="342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Locally advanced, unresectable</w:t>
            </w:r>
          </w:p>
        </w:tc>
      </w:tr>
      <w:tr>
        <w:trPr>
          <w:trHeight w:val="494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Any T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Any N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M1</w:t>
            </w:r>
          </w:p>
        </w:tc>
        <w:tc>
          <w:tcPr>
            <w:tcW w:w="342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AdvP932A;Arial Unicode MS"/>
                <w:color w:val="241F20"/>
                <w:kern w:val="0"/>
                <w:sz w:val="18"/>
                <w:szCs w:val="18"/>
              </w:rPr>
              <w:t>Distant metastases</w:t>
            </w:r>
          </w:p>
        </w:tc>
      </w:tr>
      <w:tr>
        <w:trPr>
          <w:trHeight w:val="494" w:hRule="atLeast"/>
        </w:trPr>
        <w:tc>
          <w:tcPr>
            <w:tcW w:w="857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dvP932A;Arial Unicode MS"/>
                <w:b/>
                <w:b/>
                <w:color w:val="241F20"/>
                <w:kern w:val="0"/>
                <w:sz w:val="18"/>
                <w:szCs w:val="18"/>
              </w:rPr>
            </w:pPr>
            <w:r>
              <w:rPr>
                <w:rFonts w:eastAsia="AdvP932A;Arial Unicode MS"/>
                <w:b/>
                <w:color w:val="241F20"/>
                <w:kern w:val="0"/>
                <w:sz w:val="18"/>
                <w:szCs w:val="18"/>
              </w:rPr>
              <w:t>*Here Stage IIB can be divided in two groups: one defined as IIB-1, i.e. Tumor limited to the pancreas, Regional lymph node metastasis, No distantant metastasis (T1+T2, N1, M0); the other defined as IIB-2, i.e. Tumor extends beyond pancreas but locally invasive, Regional lymph node metastasis, No distantant metastasis (T3, N1, M0).</w:t>
            </w:r>
          </w:p>
        </w:tc>
      </w:tr>
    </w:tbl>
    <w:p>
      <w:pPr>
        <w:pStyle w:val="Normal"/>
        <w:spacing w:lineRule="auto" w:line="360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</w:r>
    </w:p>
    <w:p>
      <w:pPr>
        <w:pStyle w:val="Normal"/>
        <w:spacing w:lineRule="auto" w:line="360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</w:r>
    </w:p>
    <w:p>
      <w:pPr>
        <w:pStyle w:val="Normal"/>
        <w:spacing w:lineRule="auto" w:line="360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t>Table S2. Specific primer sequences used in qRT-PCR assays for the validation of DGE resul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829"/>
        <w:gridCol w:w="3454"/>
        <w:gridCol w:w="3091"/>
      </w:tblGrid>
      <w:tr>
        <w:trPr/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bol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 ID</w:t>
            </w:r>
          </w:p>
        </w:tc>
        <w:tc>
          <w:tcPr>
            <w:tcW w:w="34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</w:t>
            </w:r>
          </w:p>
        </w:tc>
        <w:tc>
          <w:tcPr>
            <w:tcW w:w="3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TGB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6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AGGAGAAGTGTCTATCCAG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GACGAAAGTCACGGGA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AC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80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CGCCTTTCCCGGAGAG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GTCTGTGGATAGGAGAGC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IAP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115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GAGGTCTACTTCAGTGC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GGGTGTCAGACATCTGC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TLL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09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ACAGAAAACGAGGACTGG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CTTCAACGCTGAACACA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TE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1455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AACTTCGCAGAAAGCC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CTTCACCATTCCAGTT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G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3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AGACCCGCAACATTACT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CACCGACCTCGAAGTC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DGFB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5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GATCCGCTCCTTTGATGA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TGGTGCGGTCTATGAG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GF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0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TGATAGGAACCCTAGAGGC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ATGGAAACCGATGCCC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GF1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6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GGGACTGCTCTACAGTTC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GTACAGGACGTAGTAATTC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TRK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4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CTCACCATCGTGAAGAGT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AGGAGAGATTCAGGCGAC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RBB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5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CCAGGTCTACGATGGGAA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AGCTGAGTCAAGCGGAG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GFR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4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GGCCGCCTAGAGATT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GACGATCATGGAGCCT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HC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59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ACGTCGTGCGGTACAT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ATGGAGCCGGTTGATG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HC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58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GGGGTGCATTGAAGTTCT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TTCCCTGGTAATTTGTGTT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H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525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TGGCTAATGGGCCAAA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ACGGGTCCGCATAGTCTT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ALGPS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49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AGCTATGATGCCGTTGT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AAGACTGTGTTTCTCCTTC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DK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3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TGATACGGATCAGAAACCG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ACCAAACAATAAAGAGTGCT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YT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57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AGCGAGAGTCACCATGAG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ACGGTGGCAATGGAAT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YT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61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CGCTGAACCCTCACTTTG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AGTCGTACACCGCCAT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TOF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81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CAAGCGTGTCGCCTATG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TTGCGCTGTTTGCTGA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KCG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2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GACCCGAACGGTGAAAG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CGAGACGCCAAAGGAC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GL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79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AGATGGCTAGGGGTTGAA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CAGCTTTTATGGTCCTGA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GL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139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GGGTGAAGAGACCGAG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TGGTTCGATAGTGGAGGA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PK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5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ACACGCAGTTGCAGTACAT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CAGGATCTGGATCTCCC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PK1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2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ATGGAATTAGACCATGAGCG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ATGTGCAATCAGACTTGACT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JUNB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6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ACTCATACACAGCTACGG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CGGTTTCAGGAGTTTGTAGT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JUND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7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CATCCAGTCCAACGGG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TGCTTGTGTAAATCCTCCAG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XO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3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TGCCGCGATCATAGAC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TGGTTAGCGATCTCTGG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REB3L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993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CCCGAAGCCTCCTATTCT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GTTGATTTCCCAGCCA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REB3L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764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AGAAGAGTGTGTCAATGGAG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GTGGTAATGTGGGTGAAG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REB3L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699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CTGCCTCTCCTATCATC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GTGAGATTGCATCGTGG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L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6</w:t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AGAGTGATTGAGAGTGGAC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CCTCTGCACCCAGTTTTC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XCL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1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CCAAACCGAAGTCATAG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CCCCTTGTTCAGTATCTTTT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XCL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74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TGCGTTGCGTTTGTTTAC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CGAACACTTGCAGATTAC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EGFA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22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GCAGAATCATCACGAAGT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GTCTCGATTGGATGGCA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EGFB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23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ATGTCCCTGGAAGAACACA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TGGGATGGGTGATGTCAG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EGFC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24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GAGCAGTTACGGTCTGTG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TTTCCTTAGCTGACACTTGT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MP1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0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CAACCGACAGAAGAGG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GCTCCATACCTTTAGGGC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MP2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386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TGGCTGACTCGCTATGG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TGGCATCGCGCAACTT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MP2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148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CAACAGTTATGCGGCCTG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AGCGTTTCTTACGCCTCA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LI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7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GTGCTCCACTCGAACAGA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GCTGCATAGTGATTGCG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MP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0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CGCTGTCTTCTAGCGT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CAGGCCGAACATGCTGAG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NT10B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80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AGCGAGACCCCACTATG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TCTGTAACCTTGCACTCATC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LC2A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13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CAAGAGTGTGCTAAAGAA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GCGTTGATGCCAGACAG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THRC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5908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ATGGCATTCCGGGTACAC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TACACTCCGCAATTTTCCCAA</w:t>
            </w:r>
          </w:p>
        </w:tc>
      </w:tr>
      <w:tr>
        <w:trPr/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AMA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910</w:t>
            </w:r>
          </w:p>
        </w:tc>
        <w:tc>
          <w:tcPr>
            <w:tcW w:w="3454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CACACTCGTCCTTCTCTCTC</w:t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GTTTCCGAACTGACCTAGCC</w:t>
            </w:r>
          </w:p>
        </w:tc>
      </w:tr>
      <w:tr>
        <w:trPr/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IRC7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9444</w:t>
            </w:r>
          </w:p>
        </w:tc>
        <w:tc>
          <w:tcPr>
            <w:tcW w:w="3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CTCTGAGGAGTTGCGTCTG</w:t>
            </w:r>
          </w:p>
        </w:tc>
        <w:tc>
          <w:tcPr>
            <w:tcW w:w="3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CACTGTGGACAAAGTCTCTT</w:t>
            </w:r>
          </w:p>
        </w:tc>
      </w:tr>
    </w:tbl>
    <w:p>
      <w:pPr>
        <w:pStyle w:val="Normal"/>
        <w:spacing w:lineRule="auto" w:line="360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 xml:space="preserve">Table S3. </w:t>
      </w:r>
      <w:r>
        <w:rPr>
          <w:b/>
          <w:kern w:val="0"/>
          <w:szCs w:val="21"/>
        </w:rPr>
        <w:t>The list of the specific antibodies and concentrations used in the Western blot assays for the validation of DGE results.</w:t>
      </w:r>
    </w:p>
    <w:p>
      <w:pPr>
        <w:pStyle w:val="Normal"/>
        <w:spacing w:lineRule="auto" w:line="360"/>
        <w:jc w:val="left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00330</wp:posOffset>
                </wp:positionV>
                <wp:extent cx="5643880" cy="47282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3880" cy="4728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01"/>
                              <w:gridCol w:w="1762"/>
                              <w:gridCol w:w="1260"/>
                              <w:gridCol w:w="1260"/>
                              <w:gridCol w:w="900"/>
                              <w:gridCol w:w="1005"/>
                            </w:tblGrid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tibo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Bran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Article Numbe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Molecular Wt.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Isotype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Dilu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ER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/ErbB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CST(USA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#2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185KD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701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hospho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ER2 (Tyrosine 1248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CST(USA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#224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185KD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701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hospho-Sr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Ty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CST(USA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694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KD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701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A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CST(USA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328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12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KD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701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hospho-FA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Ty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9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CST(USA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32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5KD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701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KT(pan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67E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CST(USA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469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KD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701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hospho-AK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hr30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CST(USA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#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96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KD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701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hospho-AK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er47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CST(USA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37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KD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701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Phospho-IκBα(Ser32) 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CST(USA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#285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KD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701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hospho-NF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Bp65(Ser536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CST(USA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0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6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KD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701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as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CST(USA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95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KD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701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Erk1/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CST(USA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469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42,4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KD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701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hospho-Erk1/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r202/Tyr20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CST(USA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437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42,4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KD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1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701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APK/JN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6G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CST(USA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925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46,5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KD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701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hospho-SAPK/JN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r183/Tyr18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CST(USA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466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46,5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KD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701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-Ju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0A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CST(USA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916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43,4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KD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701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hospho-c-Ju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er6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CST(USA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236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4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KD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701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Beyotim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hin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G01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D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701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nti-rabbit I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HR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ST(USA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07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nti-mouse I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HRP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ST(USA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07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:10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4.4pt;height:372.3pt;mso-wrap-distance-left:0pt;mso-wrap-distance-right:9pt;mso-wrap-distance-top:0pt;mso-wrap-distance-bottom:0pt;margin-top:7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8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01"/>
                        <w:gridCol w:w="1762"/>
                        <w:gridCol w:w="1260"/>
                        <w:gridCol w:w="1260"/>
                        <w:gridCol w:w="900"/>
                        <w:gridCol w:w="1005"/>
                      </w:tblGrid>
                      <w:tr>
                        <w:trPr>
                          <w:trHeight w:val="74" w:hRule="atLeast"/>
                        </w:trPr>
                        <w:tc>
                          <w:tcPr>
                            <w:tcW w:w="2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tibod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7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Bran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Article Numbe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Molecular Wt.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Isotype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Dilution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ER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/ErbB2</w:t>
                            </w:r>
                          </w:p>
                        </w:tc>
                        <w:tc>
                          <w:tcPr>
                            <w:tcW w:w="176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CST(USA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#22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185KDa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1:100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701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hospho-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ER2 (Tyrosine 1248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CST(USA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#224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185KD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1:100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701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hospho-Src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Tyr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1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CST(USA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694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1:100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701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AK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CST(USA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328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12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1:100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701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hospho-FAK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Tyr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9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CST(USA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328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5KD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1:100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701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KT(pan)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67E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CST(USA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469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1:100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701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hospho-AKT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hr30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CST(USA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#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96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1:100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701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hospho-AKT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er47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CST(USA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37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1:100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701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Phospho-IκBα(Ser32) 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CST(USA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#285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4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1:100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701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hospho-NF-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Bp65(Ser536)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CST(USA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03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6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1:100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701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as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CST(USA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95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2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1:100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701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Erk1/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CST(USA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469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42,4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1:100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701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hospho-Erk1/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T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r202/Tyr20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CST(USA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437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42,4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1: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00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701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APK/JNK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6G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CST(USA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925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46,5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1:100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701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hospho-SAPK/JNK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T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r183/Tyr18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CST(USA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466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46,5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1:100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701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-Ju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0A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CST(USA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916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43,4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1:100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701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hospho-c-Ju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er6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CST(USA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236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4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1:100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701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Beyotim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hin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G01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:100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701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nti-rabbit IgG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HR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ST(USA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07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Web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Web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:100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nti-mouse IgG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 HRP</w:t>
                            </w:r>
                          </w:p>
                        </w:tc>
                        <w:tc>
                          <w:tcPr>
                            <w:tcW w:w="176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ST(USA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07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:10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left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p>
      <w:pPr>
        <w:pStyle w:val="Normal"/>
        <w:spacing w:lineRule="auto" w:line="360"/>
        <w:jc w:val="left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p>
      <w:pPr>
        <w:pStyle w:val="Normal"/>
        <w:spacing w:lineRule="auto" w:line="360"/>
        <w:jc w:val="left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p>
      <w:pPr>
        <w:pStyle w:val="Normal"/>
        <w:spacing w:lineRule="auto" w:line="360"/>
        <w:jc w:val="left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p>
      <w:pPr>
        <w:pStyle w:val="Normal"/>
        <w:spacing w:lineRule="auto" w:line="360"/>
        <w:jc w:val="left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  <w:t>Table S4. List of 1575 differentially expressed genes (DEGs), and the intersection set of PANC-1-MUC4/Y compared to two controls, respectively; absolute value of log2 ratio ≥1. (Status:↑, upregulation of gene expression levels in MUC4/Y compared to controls; ↓, downregulation of gene expression levels in MUC4/Y compared to controls)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669"/>
        <w:gridCol w:w="442"/>
        <w:gridCol w:w="965"/>
        <w:gridCol w:w="668"/>
        <w:gridCol w:w="441"/>
        <w:gridCol w:w="990"/>
        <w:gridCol w:w="668"/>
        <w:gridCol w:w="441"/>
        <w:gridCol w:w="1118"/>
        <w:gridCol w:w="668"/>
        <w:gridCol w:w="441"/>
      </w:tblGrid>
      <w:tr>
        <w:trPr/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bol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Gene</w:t>
            </w:r>
            <w:r>
              <w:rPr>
                <w:sz w:val="18"/>
                <w:szCs w:val="18"/>
              </w:rPr>
              <w:t xml:space="preserve"> ID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tus 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bol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Gene</w:t>
            </w:r>
            <w:r>
              <w:rPr>
                <w:sz w:val="18"/>
                <w:szCs w:val="18"/>
              </w:rPr>
              <w:t xml:space="preserve"> ID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tus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bol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Gene</w:t>
            </w:r>
            <w:r>
              <w:rPr>
                <w:sz w:val="18"/>
                <w:szCs w:val="18"/>
              </w:rPr>
              <w:t xml:space="preserve"> ID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tus 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bol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Gene</w:t>
            </w:r>
            <w:r>
              <w:rPr>
                <w:sz w:val="18"/>
                <w:szCs w:val="18"/>
              </w:rPr>
              <w:t xml:space="preserve"> ID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tus 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LE2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089</w:t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23A1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963</w:t>
            </w:r>
          </w:p>
        </w:tc>
        <w:tc>
          <w:tcPr>
            <w:tcW w:w="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OC2A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48</w:t>
            </w:r>
          </w:p>
        </w:tc>
        <w:tc>
          <w:tcPr>
            <w:tcW w:w="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EEP2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308</w:t>
            </w:r>
          </w:p>
        </w:tc>
        <w:tc>
          <w:tcPr>
            <w:tcW w:w="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REB3L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099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ELE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0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D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9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SD17B1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17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TYH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401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USP4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86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PC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191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T1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48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C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713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4767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767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P53I1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53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TGA1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5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RP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3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IR428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MF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78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ES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62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FNA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94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F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01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C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31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CNN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8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RAT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02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FH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165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ASA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15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RWD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406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ORO2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46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28812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2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NF20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2780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7orf1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78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ECR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44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TC39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821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LX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74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XPH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24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GF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80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OD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976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LRX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67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L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57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UGT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36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APN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874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EM200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9947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UPK1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04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JAZF1-AS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BI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14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EM151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647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UBB4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38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LAGL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32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TPR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8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BL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93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YO15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002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RIM78P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785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6orf5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404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16A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12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PTSS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567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EL1L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23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TPRG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9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OSCA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601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CDC11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323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50705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.0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RAB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8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EG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38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EPTOR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79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22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63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NO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02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13309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YP2U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361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2orf8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5314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9orf3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502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12807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SP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71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YGM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83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OBP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08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CHDC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74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RHGEF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064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NKRD4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3941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BC1D8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88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LHL2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81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HC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75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XCR2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58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114A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268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LDN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6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TBR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5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GAT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24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T6GALNAC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61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T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76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NG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8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TNNA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911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131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14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ETRN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420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LHL1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029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G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4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CVR2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TSF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72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PP1R1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15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GM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04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44A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15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QSEC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09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1orf4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1983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INC0047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88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PS6KA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19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EM120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86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ULT2B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82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IAA195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840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TON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03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FIT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43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211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888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7A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54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CAD1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072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CH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89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6orf13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702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TBD1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155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LXNB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36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AP3K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06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OTCH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85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DE4C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4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4HA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03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IG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39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HBDL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93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UNX1-IT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02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ELENB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99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VWA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85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AB1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28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ACSIN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999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HRS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24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ARX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03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LCD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81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HRS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90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64417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417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OV1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34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54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325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URKAPS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79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VASH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84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WDR5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05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INC0017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59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TGFRN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3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FR3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97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HBP1L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410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YT1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76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10A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4705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34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85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WASF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81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SPHD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16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HRNA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3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28475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475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20orf9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068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MAD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9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LJ3963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387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AA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28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STN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7122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PHS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86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RRC3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749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CNT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5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PX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7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RPH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3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EX1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15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IAA127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14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DGF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5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ABRD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6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XOC6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23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116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1491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4A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83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4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59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FRA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7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HPN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482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CNG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0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ES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6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GAT4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32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LHL2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80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DCY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NHD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413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LL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09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GL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17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A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13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16A1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147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15A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29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LGN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55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41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768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ATK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62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12A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46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RSS1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27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TF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90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NAJC1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52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EM88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396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GF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5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WNT10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48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INC0017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LCA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63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RELID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376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DPSL2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1919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CNH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41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POL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54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1FX-AS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3994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DNF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6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ICER1-AS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024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28503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503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DAMTS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50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NB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8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MN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4218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LMP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82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IRREL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06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27222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29A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296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78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633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OL9A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9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IO3OS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15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CL2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36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CDC14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105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VIL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085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NDC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83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86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364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76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439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RRB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STD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LSTN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74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VWCE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000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TPRCAP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9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2A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5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65316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5316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44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22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5A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52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NRC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95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TN3A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38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ABRB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6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EC31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95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EC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52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SD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6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22orf2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64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6orf7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387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DE9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5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PFIA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9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YN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85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TN3A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11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NH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62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ADM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9973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BP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335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FF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03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WFIKKN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716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NFSF1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96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OGA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281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83E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85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LIS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897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171A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406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RVI1-AS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RHGEF10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16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13027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MP2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14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RVW-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081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CED1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152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5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04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NCK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972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WNK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526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AZALD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162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85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75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FI2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42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F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2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INC0051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061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49922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OXA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20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UBE2Q2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RRM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218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RI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9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END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910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GS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00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ORO2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39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48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099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LAC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76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GS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78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EURL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082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NTNA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50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R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27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MP8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5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D1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2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385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94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ERS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60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ARD3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758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TGB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69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IAA116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46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12951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TP1B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8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HST1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60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LHDC8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0094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EUROD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76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VIL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42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155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1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CST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87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YT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001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END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238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28923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0orf4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442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PAMD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15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LDH3A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1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BP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2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XOC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04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AND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9969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ACNA1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7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IF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465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K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1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49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296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IST1H3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5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YNX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600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FT17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16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LIC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02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CB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3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MOT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479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C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09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ASGRP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23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IST2H2AC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3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LDN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6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LE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09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7A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05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FCAB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478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LCD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2791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39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89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LCD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33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APK1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0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LIN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ACNA1H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9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LHL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24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CDH1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521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SD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18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NFRSF1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78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orf3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47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50601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.0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6SF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334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YCAR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91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OL9A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9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92A1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33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NFRSF2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71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XPH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24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CN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93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30265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WDR6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440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RYBB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TGIS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4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38933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933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QTNF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489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70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56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AB11FIP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44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ELN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4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SS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4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TU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4818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SPH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142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ALNT1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62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PIRE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50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JB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0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MUR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31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RIN3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644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EEP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284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EATR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02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CAM1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677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16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033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TX1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275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DRB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AS2-AS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9484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IE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07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4A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5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FTUD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63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50604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.01E+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CNN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8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AGEH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98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HB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05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SPA12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921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MILIN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018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ACFD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09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KX6-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50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REMEN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99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CGB1B2P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371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PSM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08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MHR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38815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815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ALHM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939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BXL2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96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LJ3502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149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CPL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237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TPLAD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149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OBO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22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YO18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9968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RT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90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L20R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383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BX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49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43999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3999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CSS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61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SI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44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DAC1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88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TPL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0156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CKAP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4414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5019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019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DU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42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CR3LG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438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DARB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MP8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5350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ALGPS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64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CNRG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351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LA-DM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1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PHX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05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0orf1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06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SI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183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DPD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416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EGS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309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EM17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4006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4HA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32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LEKHB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847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EFB13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083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RRX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45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BXO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27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PIHBP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3832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OR51B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276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RVCF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2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UC1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402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CSK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76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LJ2276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108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PP2R3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2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RC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36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CAM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5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RGPRF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653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57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72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ICD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3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QTNF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9066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HX5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13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AP1GA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1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LG1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4013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EACAM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3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LB1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4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EM63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72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OGDH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75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TPRU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07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UBE2Q2P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DHD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22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IST1H2BK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523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XNL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804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9orf17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981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CN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33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WBP1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72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CT6P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318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NPP5J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12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ELSR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95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FC1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5327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EF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061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WAS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45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HBS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05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LCB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33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PT1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612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GC377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185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9A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55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CL1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35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PTBN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71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167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73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EM9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164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ACNA2D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8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40064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064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NR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6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QPRT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47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PTC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076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9orf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09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CL2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47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TSK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1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86EP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4892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25A2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48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PG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24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CARB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4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SL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67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IR1273D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NORD45C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9208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SMT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62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US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84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AB40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96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XCL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37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SIC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3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QX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554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A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6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GMO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9263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D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7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CM3AP-AS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404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13486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AMB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79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USP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85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FL1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291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CDH1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51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PEF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87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INK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501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CC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16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SDM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87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YH1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62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TP2B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9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DK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2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PA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993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X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WIS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83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EM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5201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ACH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046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PZ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35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MARCD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60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NORA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7779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LHL2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481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M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5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NM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75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IF26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15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VWDE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180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EM9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246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NF12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58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CML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38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UPK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37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PY19L2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423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52796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.0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AB3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60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LDH1L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042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IB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728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L17R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75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4S234E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06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orf11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76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TG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83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NTU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15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KFZP686I1521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123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44035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4035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QGA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78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P7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16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R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90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HF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052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RICKLE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633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NN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6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RANB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08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BA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03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RB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235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27221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-Ma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097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385D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75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RG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684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BF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59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71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114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ME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8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AG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90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EM23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856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LR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09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13283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POBEC3H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466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IXDC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545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83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048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UC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58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ACA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14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FEM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00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XCL1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38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ALNT1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69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DHHC1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84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YTH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12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NRPG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63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GD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984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QP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6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TG16L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984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SPAN3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30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4orf18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355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2RY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653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CBD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77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USP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84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AB33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36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CDH2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88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Xorf2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023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ERMT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6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LA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32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9orf4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487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T8SIA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0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POBEC3C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35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VSTM2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843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AMKV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0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4GALNT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3870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82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248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CGR2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1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CN1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98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BCA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BPF2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289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KLR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31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HBDL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249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TC2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33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P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693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QTNF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489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CNXL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000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UBN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02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CDC17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435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30A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78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CDHB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12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ABP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01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FAT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62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RD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81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IF21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04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YLK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180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4SF1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62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GF1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5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INC0032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748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SB15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01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QTNF9B-AS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276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SPAN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10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LAC8L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377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LC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770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FNL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0017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RRT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247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LR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09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MYND1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36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TB4R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41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MOD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80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NAH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17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DC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345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GS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9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AP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13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ARGE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2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EO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75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ITRK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63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UC5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2789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YPD6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057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HSD1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450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GCR6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535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RCIN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072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OVG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01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EP1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784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IM1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05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YO1D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64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NKRD20A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4142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21973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1973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BCC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4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7orf10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0122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RCRB4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685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LRP1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0480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TSL1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1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RTN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5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ASS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15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HDH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29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CDHB1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12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PTBN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73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9orf2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505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RHGAP4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9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ES4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384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TC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5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FTP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3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CL2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85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22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76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MPD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51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NTXR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9597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20orf19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984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KP1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2862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TEAP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68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GM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05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LIN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4050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NORA8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7784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OXRED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294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RN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29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NPLA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037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2RY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02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72874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2874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PON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41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2orf7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740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H2D2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04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LJ3420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110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RH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5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HC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335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CNI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512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OCK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57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NORD5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79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VI5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570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BX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3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GAP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698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9orf3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580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84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763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2orf6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341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28373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373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99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774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X3CL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37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LIC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9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PBB1I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51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RDM1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98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EY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5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OR4E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68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MD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75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A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17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12882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OLR2M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148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38659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659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INGO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89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69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865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URKC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79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TF2A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95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CNT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4345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AQR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95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YT1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168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LSCR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04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13095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DF1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51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HRS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20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AIAP2L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011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L2R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56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PL32P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224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EM55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080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5orf4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564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OD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976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EM19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06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EM56-RWDD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.0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3GNT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36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DH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R1H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06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ATM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2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HOSPHO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246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2orf8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908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TB4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4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NNI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13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7orf2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376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35G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65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ORAI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312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TGD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2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orf20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467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OL6A4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630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POBEC3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056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OR10A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136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REX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27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5orf2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359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AP3K1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984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CTRT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51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23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77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28636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636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TOX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97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TAF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2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KKL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12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OLFM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56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SB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046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IMCH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99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78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654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orf10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234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GPAT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89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ME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20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9orf7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YPD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057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PP1R16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98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55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023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ODNL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88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ALRN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99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RPV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44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AK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11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INC0008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459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4orf2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016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28307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307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PY19L2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4915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EFTY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63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40065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065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YT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85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DKRB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2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VASH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80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64732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732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KBP1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8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PL21P4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217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EACAM1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97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LB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105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NKRD34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46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RTAP5-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4002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3orf6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0084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TP2B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9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K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0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RAK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21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LJ1677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RADDP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TFG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98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2CD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00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ATL296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331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YP19A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8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CL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35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DGFR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5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IR128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EMA3G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92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PR14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533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16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984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EMA3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86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ERTAD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25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WBSCR2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536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FP3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53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3GALT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7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TAT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77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EU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980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WFDC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068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50726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.01E+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R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82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CHF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4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TNL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91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EM13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593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2841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410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OLFM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314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BF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530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LJ2735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578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ZD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2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MYM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20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WT1-AS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35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FI27L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98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NORD15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459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TPB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56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RRC37A6P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764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SHZ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61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4582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582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2CD4C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656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GF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4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P6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62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NM1P4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9696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SN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93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BCA1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466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DC42BP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56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BHD11-AS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7102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TN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25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AMA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9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LHL3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700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TN2A3P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71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FNB5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9451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HRLOS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65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OTOF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38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CDC64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643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ZTS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44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RA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260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BLIM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44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O2B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30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L17RC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81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2orf5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093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TP6V0A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061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GFL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5446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DAMTS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17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LR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09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MF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53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ERPINF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7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NIP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942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HRLOS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YT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86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TMR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61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INC0031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993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26A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86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LI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3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PC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3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BCC1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000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EAD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00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2A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60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PATA1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5332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WASH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18894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TC2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53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OVA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85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H2B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60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PM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6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28391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391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PE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80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KAP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880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URC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4727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SD17B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63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RN1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390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HBDL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02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GAP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1418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CDC15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315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4403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4030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HX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46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KN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28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BLN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980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H3TC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43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C3H12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4055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BTB1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152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V2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90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BM4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528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NDC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544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-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JAKMIP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297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XF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00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4A1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95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73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2892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NORD18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9509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RN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869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YP27C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3976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OPDC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09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YP3A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7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RK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6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ACNA1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7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LAVL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99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LL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51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20orf20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480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MGN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36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59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643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N5H6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038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DH1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522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NAH1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0162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BX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73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RR1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33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GS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99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TBP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2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STR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75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LSCR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08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LYCTK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215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5117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117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BXL19-AS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393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IO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10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UT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2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TBP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5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KHD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31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EM22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66C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4007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EM45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07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NHB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62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DF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6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OR5AN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9019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RSK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44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CNIP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033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IR3DL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1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ACNG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8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118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00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QTNF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490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REB3L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69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EM10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418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TSH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SF3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4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DZD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95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TL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06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AT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414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RT8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8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KFZP434A06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10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BXAS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91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DHA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2795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S6ST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016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4orf13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96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ODF3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4083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DRA2C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YL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63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ACSP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2952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5orf4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349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TC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033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SD1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85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RHGEF3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933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HR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06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CARNA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1938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RG2C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TN4RL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4966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ER1L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030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TA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62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IST1H4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6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EK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408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AST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03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NGASE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77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38772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772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83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296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ERPINA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LDH4A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65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L15R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60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R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14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EIL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66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TARD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442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IAA022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7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EM17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073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NASE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03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CNI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081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NKRD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06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IMP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07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TGES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53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A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00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CSHP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PAR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56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DK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6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WHAMM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4025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MBRD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225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RMC1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148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EM8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75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GFL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16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OLH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65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13395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ALM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06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RT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77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TR1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35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DAM3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0310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RHGEF2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555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CYOX1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899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TF3C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32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OL27A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530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CSF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022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APK8I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47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LEU2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46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BM4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50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BK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822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KBP1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068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ANK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335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LEKHA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66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46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854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RAMD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15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FP11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77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YLTL1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007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GPHD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368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EZ6L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47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ER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86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EIS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21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LDOC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TK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5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PM1H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46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OTEM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145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FCP2L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984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PYSL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57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BIL5P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LEKHG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48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LIN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2935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CNN1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33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SP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2992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LGN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41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OX6B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596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NG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8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TF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80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NG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14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roSAPi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76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58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38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LDN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07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ASA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92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N3K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12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ML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095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HST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46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CRUPAR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ABBR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5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PB4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03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84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135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L3R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56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27A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649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GS1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78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RF2B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14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CNN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8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PAR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90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ULT4A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83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orf10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76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KX2-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25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-Sep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73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4688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688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EM10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31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PC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2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EMA4G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7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6orf7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455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25A5-AS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YCL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61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XCL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92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ED12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693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66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86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NM1P4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4029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ERCAM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14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USD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24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PATA1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117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YOM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73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OSBPL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488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RPL42P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5982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LNC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1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INC0023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520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PR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88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SCAN1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034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OST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096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21600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RKCG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8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P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032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3orf5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207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ASL1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28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LS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16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5476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476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286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33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XIS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50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PB41L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03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GF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80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OSPD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874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RMP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0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3orf1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16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TF2I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96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PY19L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341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GC6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FKFB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21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RHGAP5-AS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83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100A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27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NAI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01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OXO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30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AP1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13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GBD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700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44089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4089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815P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130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AMA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91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NXA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0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22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2811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D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2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MAD5-AS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59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APK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9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PRSS11BN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113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LJ2218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016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EX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461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IN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82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orf8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834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L22RA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898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YDE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14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OL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508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RID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9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CCHC2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1965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ABPC1L2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597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5orf3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544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D7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7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BXO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23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SPAN3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4034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ERG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78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DHAL6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028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DH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9725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HI3L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1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EM170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FHC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025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SC5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429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77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9732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M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3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TG9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597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MT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KAP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49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SPA4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82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CNK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7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7SF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1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NF138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901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13169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XCL1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54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OXA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8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NTNAP3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2857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ENG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16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ALL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29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AI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PP1R12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66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HOBTB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22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NAJB1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440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SPG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67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LF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8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110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54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PRSS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097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38858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858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CORL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303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1orf8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095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IBC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15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PS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7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CBL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8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64383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383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AB39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73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CAS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82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ER5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979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IRAP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460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AA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28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50742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.0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RRC2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981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UPL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09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AC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88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CHSD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984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C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32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ATN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14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FRP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2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41A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10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26A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501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3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58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52A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06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EACAM22P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855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25A4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313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TF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8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CDC10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510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AB3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86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SPA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30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GFLAM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358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9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193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TBDN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54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FK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2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PP4R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198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MEL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25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EM5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3945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DK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193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NAR-E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WDR6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946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PBB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2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132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858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64496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496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LOVL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40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AB2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83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61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437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78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843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TGER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3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IGZ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023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JHDM1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085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OMES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2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YOM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17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DPD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154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21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22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13270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AL3ST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69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OPRL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98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NF12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389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AFF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76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TRK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91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RBB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06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OGDI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64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LJ3953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535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LDR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759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APS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69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UPR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47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D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39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183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4058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11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35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7orf5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628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77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15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orf17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8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69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83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SPAN1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013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2orf4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105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FSD2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87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ERGEF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29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GL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13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BX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09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PP1R3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879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OBSCN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03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AS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2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NOX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49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RRC2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23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NS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64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TPR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HFP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18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IAA012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83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72873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2873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NK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18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IAA201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0571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DR16C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9581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1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312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WDR1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696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2orf4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89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LANE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99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AQR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53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NK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256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AV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979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MR4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2634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LE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81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FITM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51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FNB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94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SGR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3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ES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76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71E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270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RCC6L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574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L12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59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LF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99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UPK1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34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CNJ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61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H2D3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04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STO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939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YPD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434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HBS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05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44145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4145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DAC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01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4448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448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PNE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103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TP2C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91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131C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4848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LA-J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13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XRCC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51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TBD1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866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BXI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32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T1F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49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UBE3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002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64424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424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ORC2-AS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029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SPYL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06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5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629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DH1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6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DE4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4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YRK1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14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IGW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409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TGER4P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4242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LA2G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9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RC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90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QCD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12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ME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31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LDND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587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RAT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8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67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3950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ECOM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12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XAF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73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5A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52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CBTB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0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NTD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93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LDH6A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32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LRX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4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00967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UT1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75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BC1D1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505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UNC93B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162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IM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0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orf2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156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RIM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408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XYLT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13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CA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065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ITM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124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P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35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IMKL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471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39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30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44A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696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A1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7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KT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00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CNT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58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PB41L4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09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SC22D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83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DM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92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MFB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44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MP2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38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45A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065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MEM12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075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LMN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14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1CF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997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TN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83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13A-AS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55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OCS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30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110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227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OOK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99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NMT3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78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NHG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OU2F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5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P53IN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847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NKRD36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73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ASC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08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DAMTS1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7069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IF1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54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2A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51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DAMTS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50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FCAB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558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REB3L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76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9orf6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33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100A1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057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DHR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911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ZU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JUN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2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NKRD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88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KD1L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850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NIP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6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ID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02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CLM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3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JP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13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TP6V1G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3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4orf2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252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BC1D3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32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YP39A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30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TP2A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8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EMA3F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0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CVR2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BLN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386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CHO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14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WIPF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45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UN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697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CAM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38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APK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60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PI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35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RL5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107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IR153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HPP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07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ATSL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5296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BTB4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679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44091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4091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28333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333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KDCC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146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INC00256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633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NAP9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89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18B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684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TN2A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38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DKN2AIP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60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K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806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AGIX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91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OSPD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59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TF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6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NORA2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1950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YPD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07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DRA1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UDT16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219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DRA1D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AGEA1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1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OPN1SW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NKRD3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524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OL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5349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SIC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LDH5A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XNRD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41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OXD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0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TP4A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15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MAD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9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PITD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87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POD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4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XRA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87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6A2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71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LLN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AL3ST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51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50683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.0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NC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62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AS2L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343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EX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27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TLL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80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FASC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11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INJ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81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L23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56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GFBP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48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ERC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91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ARS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293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HLH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80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HOBTB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88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EIG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489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DKN2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3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28510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510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GK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0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EAD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00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ERPINB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27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ASP1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ITRK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18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VIT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2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FS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3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CST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757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DS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4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S3ST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7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IT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96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BCA11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96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VWA5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1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ML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413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AMC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91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APK1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0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BX1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09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YNC2LI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62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CDC7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363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INC0011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086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IRAS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825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PPR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94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OR7D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299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IR210H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.01E+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GFR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6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JUN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2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TGA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51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DIT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54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NAZ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78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CVR1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OC3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31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SRP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84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204P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75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P1G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90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CYT1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3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19094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WDD2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26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PM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34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30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34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CAM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08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TRA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5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ISCH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18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orf5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96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CARNA1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7777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LEKHG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20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RDX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00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VIN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775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7orf10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IPOX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26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LOD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35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L1RAP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55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13A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626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OPEY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98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NIK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04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LMO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391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RODH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2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OXA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20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MDHD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419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TXBP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495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13221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POBEC3G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048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CAMP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9268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BF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92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50693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.01E+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RAP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4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LIP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46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CDC10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838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SD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24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CDC6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032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CGRT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1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WDR8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29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TK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5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NGPTL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12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RPA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98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DH3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42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D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4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CEA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91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BCA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OR51G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128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TUS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28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UCA1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97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12914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PXN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40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ALL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716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RRC4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45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XRA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58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IAE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41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LRC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2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XCL1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819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RELD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898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USP1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029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61666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.01E+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ILPD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992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-Ma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25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RR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0205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2orf8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929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LEC2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912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ANX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66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17orf6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4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WDR9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9733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OSBPL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487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AB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4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BOX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2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OBO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09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DK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6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D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12919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USP1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2885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CAP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74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2orf8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8896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US7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44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PNE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183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CNH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5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APK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9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A0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.0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HST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56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JAK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1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THL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016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YO3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046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OLGA8I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379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THRC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59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KS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90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14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70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GF2-AS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21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GSTA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94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DAMTS1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179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FAM151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755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DK1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21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IMMP2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94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RTC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37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AMHD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93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ERK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7529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LDH3B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2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ITED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6373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HCHD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3147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MP1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32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ADI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124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PFIA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54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AF4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87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HLRC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8394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LLP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109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HRS1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70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ORC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99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IAA198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96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RASSF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393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LCXD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34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64236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236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YAL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37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RHGEF4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70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12788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TAB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16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DS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4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H6P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56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AMD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480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34051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405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AP2K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60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LC2A1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409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MAP1LC3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455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MG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43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K250D10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3967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PAR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16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T6GALNAC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308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XKR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511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NFSF1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874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NKRD2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7096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D2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ANKRD33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5174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ERCC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07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KANK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5694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OBSL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2336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DCLRE1C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442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5202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5202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DC42EP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4817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CDKN1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02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NDUFA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470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SNORD11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69221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CTN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86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PKD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531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ZNF10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9403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↓</w:t>
            </w:r>
          </w:p>
        </w:tc>
      </w:tr>
      <w:tr>
        <w:trPr/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LOC100233209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1E+08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TNNI3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137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/>
              <w:t>BIRC7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79444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</w:rPr>
              <w:t>↑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bookmarkStart w:id="0" w:name="OLE_LINK11"/>
      <w:bookmarkStart w:id="1" w:name="OLE_LINK10"/>
      <w:r>
        <w:rPr>
          <w:rStyle w:val="Bold"/>
        </w:rPr>
        <w:t>Table S</w:t>
      </w:r>
      <w:r>
        <w:rPr>
          <w:rStyle w:val="Bold"/>
        </w:rPr>
        <w:t>5</w:t>
      </w:r>
      <w:r>
        <w:rPr>
          <w:rStyle w:val="Bold"/>
        </w:rPr>
        <w:t>.</w:t>
      </w:r>
      <w:r>
        <w:rPr>
          <w:rStyle w:val="Bold"/>
        </w:rPr>
        <w:t xml:space="preserve"> </w:t>
      </w:r>
      <w:r>
        <w:rPr>
          <w:rStyle w:val="Bold"/>
        </w:rPr>
        <w:t>Functional categories of common differentially expressed genes (DEGs) in PANC-1 cells of overexpressing MUC4/Y as compared with both control cell lines</w:t>
      </w:r>
      <w:bookmarkEnd w:id="0"/>
      <w:bookmarkEnd w:id="1"/>
    </w:p>
    <w:tbl>
      <w:tblPr>
        <w:tblW w:w="134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1261"/>
        <w:gridCol w:w="2222"/>
        <w:gridCol w:w="2693"/>
        <w:gridCol w:w="1276"/>
        <w:gridCol w:w="4049"/>
      </w:tblGrid>
      <w:tr>
        <w:trPr>
          <w:trHeight w:val="570" w:hRule="atLeast"/>
        </w:trPr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ubdirectory of GO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ccession</w:t>
            </w:r>
          </w:p>
        </w:tc>
        <w:tc>
          <w:tcPr>
            <w:tcW w:w="2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ene Ontology term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luster frequenc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color w:val="000000"/>
                <w:kern w:val="0"/>
                <w:sz w:val="20"/>
                <w:szCs w:val="20"/>
              </w:rPr>
              <w:t xml:space="preserve">Corrected </w:t>
            </w: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4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eneral description</w:t>
            </w:r>
          </w:p>
        </w:tc>
      </w:tr>
      <w:tr>
        <w:trPr>
          <w:trHeight w:val="690" w:hRule="atLeast"/>
        </w:trPr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:0042995</w:t>
            </w:r>
          </w:p>
        </w:tc>
        <w:tc>
          <w:tcPr>
            <w:tcW w:w="22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projection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 out of 1177 genes, 9.0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0386</w:t>
            </w:r>
          </w:p>
        </w:tc>
        <w:tc>
          <w:tcPr>
            <w:tcW w:w="40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 prolongation or process extending from a cell, e.g. a flagellum or axon.</w:t>
            </w:r>
          </w:p>
        </w:tc>
      </w:tr>
      <w:tr>
        <w:trPr>
          <w:trHeight w:val="690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:0043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uron project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 out of 1177 genes, 5.1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13</w:t>
            </w:r>
          </w:p>
        </w:tc>
        <w:tc>
          <w:tcPr>
            <w:tcW w:w="4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 prolongation or process extending from a nerve cell, e.g. an axon or dendrite.</w:t>
            </w:r>
          </w:p>
        </w:tc>
      </w:tr>
      <w:tr>
        <w:trPr>
          <w:trHeight w:val="1020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:001602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mbran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4 out of 1177 genes, 49.6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03</w:t>
            </w:r>
          </w:p>
        </w:tc>
        <w:tc>
          <w:tcPr>
            <w:tcW w:w="4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ouble layer of lipid molecules that encloses all cells, and, in eukaryotes, many organelles; may be a single or double lipid bilayer; also includes associated proteins.</w:t>
            </w:r>
          </w:p>
        </w:tc>
      </w:tr>
      <w:tr>
        <w:trPr>
          <w:trHeight w:val="435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:0005576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tracellular reg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6 out of 1177 genes, 9.9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941</w:t>
            </w:r>
          </w:p>
        </w:tc>
        <w:tc>
          <w:tcPr>
            <w:tcW w:w="4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space external to the outermost structure of a cell.</w:t>
            </w:r>
          </w:p>
        </w:tc>
      </w:tr>
      <w:tr>
        <w:trPr>
          <w:trHeight w:val="1605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:0016021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gral to membran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 out of 1177 genes, 12.2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163</w:t>
            </w:r>
          </w:p>
        </w:tc>
        <w:tc>
          <w:tcPr>
            <w:tcW w:w="4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netrating at least one phospholipid bilayer of a membrane. May also refer to the state of being buried in the bilayer with no exposure outside the bilayer. When used to describe a protein, indicates that all or part of the peptide sequence is embedded in the membrane.</w:t>
            </w:r>
          </w:p>
        </w:tc>
      </w:tr>
      <w:tr>
        <w:trPr>
          <w:trHeight w:val="480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:0044421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tracellular region par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 out of 1177 genes, 9.6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597</w:t>
            </w:r>
          </w:p>
        </w:tc>
        <w:tc>
          <w:tcPr>
            <w:tcW w:w="4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space external to the outermost structure of a cell.</w:t>
            </w:r>
          </w:p>
        </w:tc>
      </w:tr>
      <w:tr>
        <w:trPr>
          <w:trHeight w:val="1185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:0044425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mbrane par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9 out of 1177 genes, 41.5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197</w:t>
            </w:r>
          </w:p>
        </w:tc>
        <w:tc>
          <w:tcPr>
            <w:tcW w:w="4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ny constituent part of a membrane, a double layer of lipid molecules that encloses all cells, and, in eukaryotes, many organelles; may be a single or double lipid bilayer; also includes associated proteins.</w:t>
            </w:r>
          </w:p>
        </w:tc>
      </w:tr>
      <w:tr>
        <w:trPr>
          <w:trHeight w:val="1380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:003122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rinsic to membran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4 out of 1177 genes, 36.9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439</w:t>
            </w:r>
          </w:p>
        </w:tc>
        <w:tc>
          <w:tcPr>
            <w:tcW w:w="4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ocated in a membrane such that some covalently attached portion of the gene product, for example part of a peptide sequence or some other covalently attached group such as a GPI anchor, spans or is embedded in one or both leaflets of the membrane.</w:t>
            </w:r>
          </w:p>
        </w:tc>
      </w:tr>
      <w:tr>
        <w:trPr>
          <w:trHeight w:val="855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:0005125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kine activi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 out of 1126 genes, 1.2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157</w:t>
            </w:r>
          </w:p>
        </w:tc>
        <w:tc>
          <w:tcPr>
            <w:tcW w:w="4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s to control the survival, growth, differentiation and effector function of tissues and cells.</w:t>
            </w:r>
          </w:p>
        </w:tc>
      </w:tr>
      <w:tr>
        <w:trPr>
          <w:trHeight w:val="645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:000153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popolysaccharide bindin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 out of 1126 genes, 0.4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665</w:t>
            </w:r>
          </w:p>
        </w:tc>
        <w:tc>
          <w:tcPr>
            <w:tcW w:w="4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acting selectively and non-covalently with lipopolysaccharide.</w:t>
            </w:r>
          </w:p>
        </w:tc>
      </w:tr>
      <w:tr>
        <w:trPr>
          <w:trHeight w:val="1185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:0023052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gnalin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8 out of 1071 genes, 34.4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0283</w:t>
            </w:r>
          </w:p>
        </w:tc>
        <w:tc>
          <w:tcPr>
            <w:tcW w:w="4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entirety of a process in which information is transmitted within a biological system. This process begins with an active signal and ends when a cellular response has been triggered.</w:t>
            </w:r>
          </w:p>
        </w:tc>
      </w:tr>
      <w:tr>
        <w:trPr>
          <w:trHeight w:val="720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:002306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gnal transmiss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3 out of 1071 genes, 26.4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0599</w:t>
            </w:r>
          </w:p>
        </w:tc>
        <w:tc>
          <w:tcPr>
            <w:tcW w:w="4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process in which a signal is released and/or conveyed from one location to another.</w:t>
            </w:r>
          </w:p>
        </w:tc>
      </w:tr>
      <w:tr>
        <w:trPr>
          <w:trHeight w:val="1290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:0023052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gnaling proces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3 out of 1071 genes, 26.4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0779</w:t>
            </w:r>
          </w:p>
        </w:tc>
        <w:tc>
          <w:tcPr>
            <w:tcW w:w="4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e entirety of a process in which information is transmitted within a biological system. This process begins with an active signal and ends when a cellular response has been triggered.</w:t>
            </w:r>
          </w:p>
        </w:tc>
      </w:tr>
      <w:tr>
        <w:trPr>
          <w:trHeight w:val="1785" w:hRule="atLeast"/>
        </w:trPr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:0007154</w:t>
            </w:r>
          </w:p>
        </w:tc>
        <w:tc>
          <w:tcPr>
            <w:tcW w:w="22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communication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 out of 1071 genes, 8.1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03</w:t>
            </w:r>
          </w:p>
        </w:tc>
        <w:tc>
          <w:tcPr>
            <w:tcW w:w="40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ny process that mediates interactions between a cell and its surroundings. Encompasses interactions such as signaling or attachment between one cell and another cell, between a cell and an extracellular matrix, or between a cell and any other aspect of its environment.</w:t>
            </w:r>
          </w:p>
        </w:tc>
      </w:tr>
      <w:tr>
        <w:trPr>
          <w:trHeight w:val="690" w:hRule="atLeast"/>
        </w:trPr>
        <w:tc>
          <w:tcPr>
            <w:tcW w:w="1342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 xml:space="preserve">DEGs were annotated according to the indicated Gene Ontology system.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 xml:space="preserve">-values indicate the statistical significance of the enrichment of these terms as calculated by Fisher’s exact test and corrected for multiple testing using the Bonferroni method,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≤0.05.</w:t>
            </w:r>
          </w:p>
        </w:tc>
      </w:tr>
    </w:tbl>
    <w:p>
      <w:pPr>
        <w:pStyle w:val="Normal"/>
        <w:rPr/>
      </w:pPr>
      <w:r>
        <w:br w:type="page"/>
      </w:r>
      <w:bookmarkStart w:id="2" w:name="OLE_LINK17"/>
      <w:bookmarkStart w:id="3" w:name="OLE_LINK16"/>
      <w:r>
        <w:rPr>
          <w:rStyle w:val="Bold"/>
        </w:rPr>
        <w:t>Table S</w:t>
      </w:r>
      <w:r>
        <w:rPr>
          <w:rStyle w:val="Bold"/>
        </w:rPr>
        <w:t>6</w:t>
      </w:r>
      <w:r>
        <w:rPr>
          <w:rStyle w:val="Bold"/>
        </w:rPr>
        <w:t>.</w:t>
      </w:r>
      <w:bookmarkEnd w:id="2"/>
      <w:bookmarkEnd w:id="3"/>
      <w:r>
        <w:rPr>
          <w:rStyle w:val="Bold"/>
        </w:rPr>
        <w:t xml:space="preserve"> </w:t>
      </w:r>
      <w:r>
        <w:rPr>
          <w:rStyle w:val="Bold"/>
        </w:rPr>
        <w:t>Representative KEGG pathways from signaling pathway impact analysis of DEGs in PANC-1 cells of over-expressing MUC4/Y compared with both control cell lines. DEGs were annotated with the indicated KEGG database</w:t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983"/>
        <w:gridCol w:w="1545"/>
        <w:gridCol w:w="1354"/>
        <w:gridCol w:w="1516"/>
        <w:gridCol w:w="2969"/>
        <w:gridCol w:w="3706"/>
      </w:tblGrid>
      <w:tr>
        <w:trPr>
          <w:trHeight w:val="660" w:hRule="atLeast"/>
        </w:trPr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Pathway ID</w:t>
            </w:r>
          </w:p>
        </w:tc>
        <w:tc>
          <w:tcPr>
            <w:tcW w:w="19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15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DEGs with pathway annotation (1247)</w:t>
            </w:r>
          </w:p>
        </w:tc>
        <w:tc>
          <w:tcPr>
            <w:tcW w:w="13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color w:val="000000"/>
                <w:kern w:val="0"/>
                <w:sz w:val="20"/>
                <w:szCs w:val="20"/>
              </w:rPr>
              <w:t xml:space="preserve">Corrected </w:t>
            </w: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5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Predicted status in PANC-1- MUC4/Y cell</w:t>
            </w:r>
          </w:p>
        </w:tc>
        <w:tc>
          <w:tcPr>
            <w:tcW w:w="2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relationship with cancer and Ref.</w:t>
            </w:r>
          </w:p>
        </w:tc>
        <w:tc>
          <w:tcPr>
            <w:tcW w:w="37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tatus in MUC4 and Ref.</w:t>
            </w:r>
          </w:p>
        </w:tc>
      </w:tr>
      <w:tr>
        <w:trPr>
          <w:trHeight w:val="1275" w:hRule="atLeast"/>
        </w:trPr>
        <w:tc>
          <w:tcPr>
            <w:tcW w:w="100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o04010</w:t>
            </w:r>
          </w:p>
        </w:tc>
        <w:tc>
          <w:tcPr>
            <w:tcW w:w="198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PK signaling pathway</w:t>
            </w:r>
          </w:p>
        </w:tc>
        <w:tc>
          <w:tcPr>
            <w:tcW w:w="154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 (4.57%)</w:t>
            </w:r>
          </w:p>
        </w:tc>
        <w:tc>
          <w:tcPr>
            <w:tcW w:w="135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4795669</w:t>
            </w:r>
          </w:p>
        </w:tc>
        <w:tc>
          <w:tcPr>
            <w:tcW w:w="15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ivated</w:t>
            </w:r>
          </w:p>
        </w:tc>
        <w:tc>
          <w:tcPr>
            <w:tcW w:w="296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normalities in MAPK signalling play a critical role in the development and progression of cancer [47-49]</w:t>
            </w:r>
          </w:p>
        </w:tc>
        <w:tc>
          <w:tcPr>
            <w:tcW w:w="370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ole of MUC4 in cancer cell signaling mediated by the downstream effector molecules, including Ras, Raf, mitogenactivated protein kinase (MAPK), and so on [7]</w:t>
            </w:r>
          </w:p>
        </w:tc>
      </w:tr>
      <w:tr>
        <w:trPr>
          <w:trHeight w:val="102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o04062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kine signaling pathway</w:t>
            </w:r>
          </w:p>
        </w:tc>
        <w:tc>
          <w:tcPr>
            <w:tcW w:w="154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 (3.37%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794371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ivated</w:t>
            </w:r>
          </w:p>
        </w:tc>
        <w:tc>
          <w:tcPr>
            <w:tcW w:w="296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kine signaling in cancer: Implications on the tumor microenvironment and therapeutic targeting [48-50]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L-4,9 induced MUC4 enhancement [51,52]</w:t>
            </w:r>
          </w:p>
        </w:tc>
      </w:tr>
      <w:tr>
        <w:trPr>
          <w:trHeight w:val="127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o04060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kine-cytokine receptor interaction</w:t>
            </w:r>
          </w:p>
        </w:tc>
        <w:tc>
          <w:tcPr>
            <w:tcW w:w="154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 (3.29%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794371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ivated</w:t>
            </w:r>
          </w:p>
        </w:tc>
        <w:tc>
          <w:tcPr>
            <w:tcW w:w="296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kine receptor signaling are a hallmark of malignant tumors [48,49,53]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kines induced MUC4 enhancement and MUC4-expressing pancreatic adenocarcinomas show elevated levels of both T1 and T2 cytokines [51,52,54]</w:t>
            </w:r>
          </w:p>
        </w:tc>
      </w:tr>
      <w:tr>
        <w:trPr>
          <w:trHeight w:val="765" w:hRule="atLeast"/>
        </w:trPr>
        <w:tc>
          <w:tcPr>
            <w:tcW w:w="100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o04350</w:t>
            </w:r>
          </w:p>
        </w:tc>
        <w:tc>
          <w:tcPr>
            <w:tcW w:w="198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F-beta signaling pathway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 (1.84%)</w:t>
            </w:r>
          </w:p>
        </w:tc>
        <w:tc>
          <w:tcPr>
            <w:tcW w:w="135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7448396</w:t>
            </w:r>
          </w:p>
        </w:tc>
        <w:tc>
          <w:tcPr>
            <w:tcW w:w="15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ivated</w:t>
            </w:r>
          </w:p>
        </w:tc>
        <w:tc>
          <w:tcPr>
            <w:tcW w:w="296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F-beta and its signaling effectors act as key determinants of carcinoma cell behavior [55-57]</w:t>
            </w:r>
          </w:p>
        </w:tc>
        <w:tc>
          <w:tcPr>
            <w:tcW w:w="370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F-beta regulated the role of MUC4-ErbB2 in pancreatic carcinogenesis [58]</w:t>
            </w:r>
          </w:p>
        </w:tc>
      </w:tr>
      <w:tr>
        <w:trPr>
          <w:trHeight w:val="739" w:hRule="atLeast"/>
        </w:trPr>
        <w:tc>
          <w:tcPr>
            <w:tcW w:w="14081" w:type="dxa"/>
            <w:gridSpan w:val="7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>-values were FDR-corrected for multiple testing,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 xml:space="preserve"> P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≤ 0.05. Status predictions were obtained by signaling pathway impact analysis [46], taking fold-change estimates and pathway topology into account. KEGG, Kyoto Encyclopedia of Genes and Genomes; DEG, differentially expressed gene; FDR, False Discovery Rate, MAPK, mitogen-activated protein kinase; TGF, transforming growth factor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53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4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Bold">
    <w:name w:val="bold"/>
    <w:basedOn w:val="DefaultParagraphFont"/>
    <w:qFormat/>
    <w:rPr>
      <w:b/>
      <w:bCs/>
    </w:rPr>
  </w:style>
  <w:style w:type="character" w:styleId="Italic">
    <w:name w:val="italic"/>
    <w:basedOn w:val="DefaultParagraphFont"/>
    <w:qFormat/>
    <w:rPr>
      <w:i/>
      <w:iCs/>
    </w:rPr>
  </w:style>
  <w:style w:type="character" w:styleId="Bolditalic">
    <w:name w:val="bolditalic"/>
    <w:basedOn w:val="DefaultParagraphFont"/>
    <w:qFormat/>
    <w:rPr>
      <w:b/>
      <w:bCs/>
      <w:i/>
      <w:iCs/>
    </w:rPr>
  </w:style>
  <w:style w:type="character" w:styleId="Simple">
    <w:name w:val="simple"/>
    <w:basedOn w:val="DefaultParagraphFont"/>
    <w:qFormat/>
    <w:rPr/>
  </w:style>
  <w:style w:type="character" w:styleId="BalloonTextChar">
    <w:name w:val="Balloon Text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loat">
    <w:name w:val="float"/>
    <w:basedOn w:val="Normal"/>
    <w:qFormat/>
    <w:pPr>
      <w:widowControl/>
      <w:spacing w:before="280" w:after="280"/>
      <w:jc w:val="left"/>
    </w:pPr>
    <w:rPr>
      <w:rFonts w:eastAsia="SimSun;宋体"/>
      <w:kern w:val="0"/>
      <w:sz w:val="24"/>
      <w:lang w:val="en-PH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2:52:00Z</dcterms:created>
  <dc:creator>Zhuyi</dc:creator>
  <dc:description/>
  <cp:keywords/>
  <dc:language>en-US</dc:language>
  <cp:lastModifiedBy>lacosta</cp:lastModifiedBy>
  <dcterms:modified xsi:type="dcterms:W3CDTF">2014-10-29T16:52:00Z</dcterms:modified>
  <cp:revision>48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